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E52" w:rsidRPr="00711E52" w:rsidRDefault="00711E52" w:rsidP="00711E52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14. </w:t>
      </w:r>
      <w:bookmarkStart w:id="0" w:name="_GoBack"/>
      <w:r w:rsidRPr="00711E52">
        <w:rPr>
          <w:rFonts w:ascii="Times New Roman" w:hAnsi="Times New Roman" w:cs="Times New Roman"/>
          <w:b/>
          <w:iCs/>
          <w:sz w:val="24"/>
          <w:szCs w:val="24"/>
        </w:rPr>
        <w:t>COVID-19 analysis working from home results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</w:p>
    <w:tbl>
      <w:tblPr>
        <w:tblStyle w:val="TableGrid1"/>
        <w:tblW w:w="155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793"/>
        <w:gridCol w:w="793"/>
        <w:gridCol w:w="793"/>
        <w:gridCol w:w="794"/>
        <w:gridCol w:w="793"/>
        <w:gridCol w:w="793"/>
        <w:gridCol w:w="793"/>
        <w:gridCol w:w="794"/>
        <w:gridCol w:w="793"/>
        <w:gridCol w:w="793"/>
        <w:gridCol w:w="794"/>
        <w:gridCol w:w="793"/>
        <w:gridCol w:w="793"/>
        <w:gridCol w:w="793"/>
        <w:gridCol w:w="794"/>
        <w:gridCol w:w="793"/>
        <w:gridCol w:w="793"/>
        <w:gridCol w:w="794"/>
      </w:tblGrid>
      <w:tr w:rsidR="00711E52" w:rsidRPr="00711E52" w:rsidTr="006D0B8D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P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</w:t>
            </w:r>
          </w:p>
        </w:tc>
      </w:tr>
      <w:tr w:rsidR="00711E52" w:rsidRPr="00711E52" w:rsidTr="006D0B8D"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711E52" w:rsidRPr="00711E52" w:rsidTr="006D0B8D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C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5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6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8x10^-4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52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2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24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9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7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9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8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77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TC × </w:t>
            </w: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2x10^-4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8x10^-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7x10^-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1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 age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9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6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4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6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5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9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rs worked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earnings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8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sehold income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x10^-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x10^-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x10^-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x10^-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x10^-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x10^-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x10^-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x10^-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x10^-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work from home - hybrid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work from home - always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East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West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Yorkshire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Midlands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8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6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7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4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4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est Midlands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4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England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4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5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5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4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East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West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ales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9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8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cotland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8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3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1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ern Ireland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3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1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6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2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793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2</w:t>
            </w:r>
          </w:p>
        </w:tc>
        <w:tc>
          <w:tcPr>
            <w:tcW w:w="794" w:type="dxa"/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</w:tr>
      <w:tr w:rsidR="00711E52" w:rsidRPr="00711E52" w:rsidTr="006D0B8D"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omorbidities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4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4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6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5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7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5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45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σ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2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2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9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4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3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4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4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</w:tr>
      <w:tr w:rsidR="00711E52" w:rsidRPr="00711E52" w:rsidTr="006D0B8D">
        <w:tc>
          <w:tcPr>
            <w:tcW w:w="1276" w:type="dxa"/>
            <w:tcBorders>
              <w:top w:val="nil"/>
            </w:tcBorders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3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5</w:t>
            </w:r>
          </w:p>
        </w:tc>
        <w:tc>
          <w:tcPr>
            <w:tcW w:w="794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4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4</w:t>
            </w:r>
          </w:p>
        </w:tc>
        <w:tc>
          <w:tcPr>
            <w:tcW w:w="794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4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4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5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3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3</w:t>
            </w:r>
          </w:p>
        </w:tc>
        <w:tc>
          <w:tcPr>
            <w:tcW w:w="794" w:type="dxa"/>
            <w:tcBorders>
              <w:top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τ</w:t>
            </w: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9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8x10^-3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6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1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</w:tr>
      <w:tr w:rsidR="00711E52" w:rsidRPr="00711E52" w:rsidTr="006D0B8D"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respondents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711E52" w:rsidRPr="00711E52" w:rsidTr="006D0B8D"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observations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2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6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711E52" w:rsidRPr="00711E52" w:rsidRDefault="00711E52" w:rsidP="00711E5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*</w:t>
            </w:r>
          </w:p>
        </w:tc>
      </w:tr>
      <w:tr w:rsidR="00711E52" w:rsidRPr="00711E52" w:rsidTr="006D0B8D">
        <w:tc>
          <w:tcPr>
            <w:tcW w:w="15555" w:type="dxa"/>
            <w:gridSpan w:val="19"/>
            <w:tcBorders>
              <w:top w:val="single" w:sz="4" w:space="0" w:color="auto"/>
            </w:tcBorders>
          </w:tcPr>
          <w:p w:rsidR="00711E52" w:rsidRPr="00711E52" w:rsidRDefault="00711E52" w:rsidP="00711E5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e.</w:t>
            </w: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TC=Long-term condition; </w:t>
            </w:r>
            <w:r w:rsidRPr="00711E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=months after April 2020; ENP=emotional, nervous, or psychiatric problem; </w:t>
            </w:r>
            <w:proofErr w:type="spellStart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711E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=coefficient; *=significant at 5% level</w:t>
            </w:r>
          </w:p>
        </w:tc>
      </w:tr>
    </w:tbl>
    <w:p w:rsidR="00711E52" w:rsidRPr="00711E52" w:rsidRDefault="00711E52" w:rsidP="00711E52">
      <w:pPr>
        <w:rPr>
          <w:rFonts w:ascii="Times New Roman" w:hAnsi="Times New Roman" w:cs="Times New Roman"/>
          <w:b/>
          <w:sz w:val="24"/>
          <w:szCs w:val="24"/>
        </w:rPr>
      </w:pPr>
    </w:p>
    <w:p w:rsidR="00F06216" w:rsidRDefault="00711E52"/>
    <w:sectPr w:rsidR="00F06216" w:rsidSect="00711E5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E52"/>
    <w:rsid w:val="006929BE"/>
    <w:rsid w:val="00711E52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53EC8"/>
  <w15:chartTrackingRefBased/>
  <w15:docId w15:val="{E16C77E1-2889-4942-B040-D2AC870E6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11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1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1A194-CA61-4C7E-A952-2B241D784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6</Words>
  <Characters>3744</Characters>
  <Application>Microsoft Office Word</Application>
  <DocSecurity>0</DocSecurity>
  <Lines>31</Lines>
  <Paragraphs>8</Paragraphs>
  <ScaleCrop>false</ScaleCrop>
  <Company>University of Leeds</Company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06:00Z</dcterms:created>
  <dcterms:modified xsi:type="dcterms:W3CDTF">2024-04-08T14:07:00Z</dcterms:modified>
</cp:coreProperties>
</file>